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00A37" w14:textId="6DB4FF39" w:rsidR="00E8213A" w:rsidRDefault="00E8213A">
      <w:pPr>
        <w:rPr>
          <w:rFonts w:ascii="Times New Roman" w:hAnsi="Times New Roman" w:cs="Times New Roman"/>
          <w:lang w:val="en"/>
        </w:rPr>
      </w:pPr>
      <w:r>
        <w:rPr>
          <w:noProof/>
        </w:rPr>
        <w:drawing>
          <wp:inline distT="0" distB="0" distL="0" distR="0" wp14:anchorId="22D165E3" wp14:editId="450BB895">
            <wp:extent cx="5274310" cy="25025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CC7A7" w14:textId="7208AADD" w:rsidR="006A65E8" w:rsidRDefault="004B7695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4B769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 S10</w:t>
      </w:r>
      <w:r w:rsidRPr="004B769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83797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TF analysis of liver and muscle tissue specificity correlated module</w:t>
      </w:r>
      <w:r w:rsidRPr="004B769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4B769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a</w:t>
      </w:r>
      <w:r w:rsidRPr="004B769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TF analysis of liver-darkgreen module genes. Yellow nodes represent transcription factors and blue nodes represent regulatory target genes. </w:t>
      </w:r>
      <w:r w:rsidRPr="004B769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b</w:t>
      </w:r>
      <w:r w:rsidRPr="004B769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F analysis of muscle-pink module genes. Yellow nodes represent transcription factors and blue nodes represent regulatory target genes.</w:t>
      </w:r>
    </w:p>
    <w:p w14:paraId="41F09B9C" w14:textId="5CBC7415" w:rsidR="00E629E7" w:rsidRPr="00EE5380" w:rsidRDefault="00E629E7">
      <w:pPr>
        <w:rPr>
          <w:rFonts w:ascii="Times New Roman" w:hAnsi="Times New Roman" w:cs="Times New Roman"/>
          <w:lang w:val="en"/>
        </w:rPr>
      </w:pPr>
    </w:p>
    <w:sectPr w:rsidR="00E629E7" w:rsidRPr="00EE5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0E127" w14:textId="77777777" w:rsidR="000D5A7E" w:rsidRDefault="000D5A7E" w:rsidP="008054F2">
      <w:r>
        <w:separator/>
      </w:r>
    </w:p>
  </w:endnote>
  <w:endnote w:type="continuationSeparator" w:id="0">
    <w:p w14:paraId="18E524AC" w14:textId="77777777" w:rsidR="000D5A7E" w:rsidRDefault="000D5A7E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CF7E9" w14:textId="77777777" w:rsidR="000D5A7E" w:rsidRDefault="000D5A7E" w:rsidP="008054F2">
      <w:r>
        <w:separator/>
      </w:r>
    </w:p>
  </w:footnote>
  <w:footnote w:type="continuationSeparator" w:id="0">
    <w:p w14:paraId="04B09A55" w14:textId="77777777" w:rsidR="000D5A7E" w:rsidRDefault="000D5A7E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434B3"/>
    <w:rsid w:val="00072345"/>
    <w:rsid w:val="00083F63"/>
    <w:rsid w:val="00093B08"/>
    <w:rsid w:val="000959B9"/>
    <w:rsid w:val="000B441D"/>
    <w:rsid w:val="000C7006"/>
    <w:rsid w:val="000D5A7E"/>
    <w:rsid w:val="00101CB0"/>
    <w:rsid w:val="00122451"/>
    <w:rsid w:val="00185B3F"/>
    <w:rsid w:val="001A0668"/>
    <w:rsid w:val="001C0720"/>
    <w:rsid w:val="001C2188"/>
    <w:rsid w:val="001D3C01"/>
    <w:rsid w:val="001E0674"/>
    <w:rsid w:val="00210311"/>
    <w:rsid w:val="00246D32"/>
    <w:rsid w:val="00252C01"/>
    <w:rsid w:val="0025338A"/>
    <w:rsid w:val="002771F4"/>
    <w:rsid w:val="002C4A5B"/>
    <w:rsid w:val="003155B8"/>
    <w:rsid w:val="003A4E7E"/>
    <w:rsid w:val="0041773E"/>
    <w:rsid w:val="004320F0"/>
    <w:rsid w:val="00443C68"/>
    <w:rsid w:val="004B7695"/>
    <w:rsid w:val="00553EB5"/>
    <w:rsid w:val="00577C4B"/>
    <w:rsid w:val="005957E2"/>
    <w:rsid w:val="005B2D80"/>
    <w:rsid w:val="005C6826"/>
    <w:rsid w:val="005D0556"/>
    <w:rsid w:val="005D2C18"/>
    <w:rsid w:val="005E582F"/>
    <w:rsid w:val="0060673D"/>
    <w:rsid w:val="00644B39"/>
    <w:rsid w:val="006A65E8"/>
    <w:rsid w:val="007316B3"/>
    <w:rsid w:val="00745951"/>
    <w:rsid w:val="00766693"/>
    <w:rsid w:val="007F59CD"/>
    <w:rsid w:val="008054F2"/>
    <w:rsid w:val="00837978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77FA5"/>
    <w:rsid w:val="00A914AF"/>
    <w:rsid w:val="00AA5B85"/>
    <w:rsid w:val="00AE1540"/>
    <w:rsid w:val="00B14425"/>
    <w:rsid w:val="00B75E80"/>
    <w:rsid w:val="00BA2E21"/>
    <w:rsid w:val="00BD07D3"/>
    <w:rsid w:val="00BE290C"/>
    <w:rsid w:val="00C0599D"/>
    <w:rsid w:val="00C15FEE"/>
    <w:rsid w:val="00CA1EF0"/>
    <w:rsid w:val="00CB7A17"/>
    <w:rsid w:val="00CE382A"/>
    <w:rsid w:val="00D02728"/>
    <w:rsid w:val="00D112FD"/>
    <w:rsid w:val="00D754DF"/>
    <w:rsid w:val="00D76A37"/>
    <w:rsid w:val="00DA489C"/>
    <w:rsid w:val="00DD591D"/>
    <w:rsid w:val="00DF117A"/>
    <w:rsid w:val="00DF70D2"/>
    <w:rsid w:val="00E33BD4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69</cp:revision>
  <cp:lastPrinted>2021-02-02T01:44:00Z</cp:lastPrinted>
  <dcterms:created xsi:type="dcterms:W3CDTF">2020-08-04T00:36:00Z</dcterms:created>
  <dcterms:modified xsi:type="dcterms:W3CDTF">2022-02-28T12:25:00Z</dcterms:modified>
</cp:coreProperties>
</file>